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4EA30EB" w14:textId="1EF0862F" w:rsidR="005609F3" w:rsidRDefault="001248DD">
      <w:pPr>
        <w:rPr>
          <w:b/>
          <w:sz w:val="28"/>
          <w:szCs w:val="28"/>
        </w:rPr>
      </w:pPr>
      <w:r>
        <w:rPr>
          <w:b/>
          <w:sz w:val="28"/>
          <w:szCs w:val="28"/>
        </w:rPr>
        <w:t>S1 File.</w:t>
      </w:r>
    </w:p>
    <w:p w14:paraId="57638BEC" w14:textId="77777777" w:rsidR="005609F3" w:rsidRDefault="005609F3">
      <w:pPr>
        <w:rPr>
          <w:b/>
          <w:sz w:val="24"/>
          <w:szCs w:val="24"/>
        </w:rPr>
      </w:pPr>
    </w:p>
    <w:p w14:paraId="20FBD3F3" w14:textId="77777777" w:rsidR="005609F3" w:rsidRDefault="00273E11">
      <w:pPr>
        <w:pStyle w:val="Heading1"/>
      </w:pPr>
      <w:bookmarkStart w:id="0" w:name="_izqhl58qzwbd" w:colFirst="0" w:colLast="0"/>
      <w:bookmarkEnd w:id="0"/>
      <w:r>
        <w:t>Radius of gyration analysis</w:t>
      </w:r>
    </w:p>
    <w:p w14:paraId="77FEC460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t xml:space="preserve">Table S-1. Overal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</w:p>
    <w:tbl>
      <w:tblPr>
        <w:tblStyle w:val="a"/>
        <w:tblW w:w="100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590"/>
        <w:gridCol w:w="1440"/>
        <w:gridCol w:w="1620"/>
        <w:gridCol w:w="1740"/>
        <w:gridCol w:w="1245"/>
      </w:tblGrid>
      <w:tr w:rsidR="005609F3" w14:paraId="6B2B8245" w14:textId="77777777">
        <w:trPr>
          <w:trHeight w:val="315"/>
        </w:trPr>
        <w:tc>
          <w:tcPr>
            <w:tcW w:w="24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0927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E740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62A3A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ECC4F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7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0D95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2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F25D8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78649F39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170B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4DF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DE87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4BB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46F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3D81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B69922C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3D8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D31A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627C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02CB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,0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16B1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6F53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905</w:t>
            </w:r>
          </w:p>
        </w:tc>
      </w:tr>
      <w:tr w:rsidR="005609F3" w14:paraId="70907E04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98A5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DC6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ACB5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7462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,4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A606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1A91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823</w:t>
            </w:r>
          </w:p>
        </w:tc>
      </w:tr>
      <w:tr w:rsidR="005609F3" w14:paraId="2222E0BD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F552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313E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EA70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AC74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B084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9EC8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690</w:t>
            </w:r>
          </w:p>
        </w:tc>
      </w:tr>
      <w:tr w:rsidR="005609F3" w14:paraId="78A2F72D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47E4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CB4B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EC62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4739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2AB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01F0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535</w:t>
            </w:r>
          </w:p>
        </w:tc>
      </w:tr>
      <w:tr w:rsidR="005609F3" w14:paraId="09113DF8" w14:textId="77777777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17CE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2421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DB2A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BDC7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,9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6216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CCB5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,681</w:t>
            </w:r>
          </w:p>
        </w:tc>
      </w:tr>
    </w:tbl>
    <w:p w14:paraId="75830EA9" w14:textId="77777777" w:rsidR="005609F3" w:rsidRDefault="005609F3"/>
    <w:p w14:paraId="3FD652BE" w14:textId="77777777" w:rsidR="005609F3" w:rsidRDefault="005609F3">
      <w:pPr>
        <w:rPr>
          <w:b/>
          <w:sz w:val="24"/>
          <w:szCs w:val="24"/>
        </w:rPr>
      </w:pPr>
    </w:p>
    <w:p w14:paraId="1C312BDA" w14:textId="77777777" w:rsidR="005609F3" w:rsidRDefault="00273E1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-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Sex</w:t>
      </w:r>
    </w:p>
    <w:p w14:paraId="256C0218" w14:textId="77777777" w:rsidR="005609F3" w:rsidRDefault="005609F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70FD3B2E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9198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51C77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20BEC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03EF7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C6898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5410C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73CC69B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43B0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B4B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BDC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15B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F86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8F1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A399B7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0C34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0A2B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ED5C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B9C2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1E60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3337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F13A68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F0D0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2F692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A07A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41F2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C0FA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2715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7,033</w:t>
            </w:r>
          </w:p>
        </w:tc>
      </w:tr>
      <w:tr w:rsidR="005609F3" w14:paraId="387C7FE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81CD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6A2B2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C4A8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4CC6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35D3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B1AB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,848</w:t>
            </w:r>
          </w:p>
        </w:tc>
      </w:tr>
      <w:tr w:rsidR="005609F3" w14:paraId="577DCAD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374D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65797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AFC8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64AC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0048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A33B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,603</w:t>
            </w:r>
          </w:p>
        </w:tc>
      </w:tr>
      <w:tr w:rsidR="005609F3" w14:paraId="6272EA6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A92A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8417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472A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F7D9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296B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C206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2,535</w:t>
            </w:r>
          </w:p>
        </w:tc>
      </w:tr>
      <w:tr w:rsidR="005609F3" w14:paraId="709E5AC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8327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5A58E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CD84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215A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499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A1A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,665</w:t>
            </w:r>
          </w:p>
        </w:tc>
      </w:tr>
      <w:tr w:rsidR="005609F3" w14:paraId="11F228A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D6EC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F336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3432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4992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4EAA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ACEF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7BC9EF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E697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733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DF58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0E8C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EDEA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F932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6D2547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AB18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9A5C4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9379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024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E8CB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95A8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6,905</w:t>
            </w:r>
          </w:p>
        </w:tc>
      </w:tr>
      <w:tr w:rsidR="005609F3" w14:paraId="6D19C65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F434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3EF47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F486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8F6C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EF61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3E87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9,823</w:t>
            </w:r>
          </w:p>
        </w:tc>
      </w:tr>
      <w:tr w:rsidR="005609F3" w14:paraId="2582EFD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BD34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4F71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77B2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C6C8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D077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4E49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4,690</w:t>
            </w:r>
          </w:p>
        </w:tc>
      </w:tr>
      <w:tr w:rsidR="005609F3" w14:paraId="2F9F859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8DE2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F7B7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FB93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1C6B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1B3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1E3D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7,577</w:t>
            </w:r>
          </w:p>
        </w:tc>
      </w:tr>
      <w:tr w:rsidR="005609F3" w14:paraId="1BADCFF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5498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1843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9640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04A8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7BD9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010B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30,681</w:t>
            </w:r>
          </w:p>
        </w:tc>
      </w:tr>
    </w:tbl>
    <w:p w14:paraId="760FF2E5" w14:textId="77777777" w:rsidR="005609F3" w:rsidRDefault="005609F3">
      <w:pPr>
        <w:rPr>
          <w:sz w:val="24"/>
          <w:szCs w:val="24"/>
        </w:rPr>
      </w:pPr>
    </w:p>
    <w:p w14:paraId="5CE635EC" w14:textId="77777777" w:rsidR="005609F3" w:rsidRDefault="005609F3"/>
    <w:p w14:paraId="06AF8CF5" w14:textId="77777777" w:rsidR="005609F3" w:rsidRDefault="00273E11">
      <w:r>
        <w:br w:type="page"/>
      </w:r>
    </w:p>
    <w:p w14:paraId="17BF4DE6" w14:textId="77777777" w:rsidR="005609F3" w:rsidRDefault="00273E1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-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Age</w:t>
      </w:r>
    </w:p>
    <w:p w14:paraId="211C418E" w14:textId="77777777" w:rsidR="005609F3" w:rsidRDefault="005609F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127DBDC5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BA59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DB813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B9FA6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8689C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2298D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0C9E2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76BB7A5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5D9C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5FE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A68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C78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BC1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8D7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67C3E7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0CFC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lt;= 3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F77B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11F7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2077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4CF8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A0E1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BD50BB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5ED9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9A6AF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C4AB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AF85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6F63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11C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6,240</w:t>
            </w:r>
          </w:p>
        </w:tc>
      </w:tr>
      <w:tr w:rsidR="005609F3" w14:paraId="70BA7AC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FC7F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84AEA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EE59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A07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B182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B26C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9,823</w:t>
            </w:r>
          </w:p>
        </w:tc>
      </w:tr>
      <w:tr w:rsidR="005609F3" w14:paraId="383FA5C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4F4D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1C024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4C4F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6530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B8BE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319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4,690</w:t>
            </w:r>
          </w:p>
        </w:tc>
      </w:tr>
      <w:tr w:rsidR="005609F3" w14:paraId="1631FF9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6B02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FEC14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0B27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BCBD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8931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F768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2,535</w:t>
            </w:r>
          </w:p>
        </w:tc>
      </w:tr>
      <w:tr w:rsidR="005609F3" w14:paraId="7C3F8EA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71DB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B0756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547A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9E01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62B0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D2AC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8,294</w:t>
            </w:r>
          </w:p>
        </w:tc>
      </w:tr>
      <w:tr w:rsidR="005609F3" w14:paraId="06BF157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F8B0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4A15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F849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E6ED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F341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DB46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C3859D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7FAC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gt;3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BAD9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FF7F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789D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05DF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1AA8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FDD498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0BB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A273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EA07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E3C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8B4B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8B2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6,905</w:t>
            </w:r>
          </w:p>
        </w:tc>
      </w:tr>
      <w:tr w:rsidR="005609F3" w14:paraId="2CCF87F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AAF2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EA01F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1922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0307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11B4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053E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6,686</w:t>
            </w:r>
          </w:p>
        </w:tc>
      </w:tr>
      <w:tr w:rsidR="005609F3" w14:paraId="579F229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0717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DAE6F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9A7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538E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4F32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FDA1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,284</w:t>
            </w:r>
          </w:p>
        </w:tc>
      </w:tr>
      <w:tr w:rsidR="005609F3" w14:paraId="741C663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ED11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8888B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1BE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9695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B304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90A4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,756</w:t>
            </w:r>
          </w:p>
        </w:tc>
      </w:tr>
      <w:tr w:rsidR="005609F3" w14:paraId="7D4C004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A21B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BA21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588C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CD90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E341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019D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30,681</w:t>
            </w:r>
          </w:p>
        </w:tc>
      </w:tr>
    </w:tbl>
    <w:p w14:paraId="67B3A651" w14:textId="77777777" w:rsidR="005609F3" w:rsidRDefault="005609F3"/>
    <w:p w14:paraId="72005B72" w14:textId="77777777" w:rsidR="005609F3" w:rsidRDefault="005609F3"/>
    <w:p w14:paraId="12C12572" w14:textId="77777777" w:rsidR="005609F3" w:rsidRDefault="005609F3"/>
    <w:p w14:paraId="16C631CD" w14:textId="77777777" w:rsidR="005609F3" w:rsidRDefault="00273E1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-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in meters)  - by Occupation</w:t>
      </w:r>
    </w:p>
    <w:p w14:paraId="4C713F77" w14:textId="77777777" w:rsidR="005609F3" w:rsidRDefault="005609F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76A09AA5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CA8B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0A728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971FD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6C330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ADED4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3556A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15C3C14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9B5A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E8D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4EC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1DD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342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5F1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6B3150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B00F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arm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199D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896B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AC5B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0ED0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1172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DB851F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B8FB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5C402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D811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DBBF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316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3BA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372</w:t>
            </w:r>
          </w:p>
        </w:tc>
      </w:tr>
      <w:tr w:rsidR="005609F3" w14:paraId="32CFE9B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C768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BC2B4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94CE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39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48FE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2916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9823</w:t>
            </w:r>
          </w:p>
        </w:tc>
      </w:tr>
      <w:tr w:rsidR="005609F3" w14:paraId="5F4189A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5E32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8288F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8C43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D9DF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2215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4DB6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4690</w:t>
            </w:r>
          </w:p>
        </w:tc>
      </w:tr>
      <w:tr w:rsidR="005609F3" w14:paraId="488F1AC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AD54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62B6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B602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5E88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590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EBCD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5017</w:t>
            </w:r>
          </w:p>
        </w:tc>
      </w:tr>
      <w:tr w:rsidR="005609F3" w14:paraId="4E44519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4527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C5BDA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C6BA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94A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590E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3C2C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8294</w:t>
            </w:r>
          </w:p>
        </w:tc>
      </w:tr>
      <w:tr w:rsidR="005609F3" w14:paraId="5FD5536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AED0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3802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83FD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7107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FD03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3BB4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690500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DC64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ublic health personnel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C512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3452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1A5A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D4E3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D62B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C1CE83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A348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E8DD7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446A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81EF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87B1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7E6C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7,033</w:t>
            </w:r>
          </w:p>
        </w:tc>
      </w:tr>
      <w:tr w:rsidR="005609F3" w14:paraId="5B89BDD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6298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3F0E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8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345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ED6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07E9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49A2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,848</w:t>
            </w:r>
          </w:p>
        </w:tc>
      </w:tr>
      <w:tr w:rsidR="005609F3" w14:paraId="36E5EBF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43FC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EFC3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DFAA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4E4F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139A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D14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,284</w:t>
            </w:r>
          </w:p>
        </w:tc>
      </w:tr>
      <w:tr w:rsidR="005609F3" w14:paraId="627A987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9B3A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ECAFC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7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E2F4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8182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3387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A960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,756</w:t>
            </w:r>
          </w:p>
        </w:tc>
      </w:tr>
      <w:tr w:rsidR="005609F3" w14:paraId="5D831D0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79B6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131D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17E7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C622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E7FB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6212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5609F3" w14:paraId="1E0039F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C738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A6F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6204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1FF0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11C8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FB93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5269EB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D405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abor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9B0C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0A3F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EAEA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FA69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6F23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F84E13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2B20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5C76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FD89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503C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ECAE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BB39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3,530</w:t>
            </w:r>
          </w:p>
        </w:tc>
      </w:tr>
      <w:tr w:rsidR="005609F3" w14:paraId="40C0DDC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0305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BC9D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AC1C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7C6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BED3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787C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4,322</w:t>
            </w:r>
          </w:p>
        </w:tc>
      </w:tr>
      <w:tr w:rsidR="005609F3" w14:paraId="70DB3D8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9A24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3E02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B07E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A99D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D533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DDA4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,603</w:t>
            </w:r>
          </w:p>
        </w:tc>
      </w:tr>
      <w:tr w:rsidR="005609F3" w14:paraId="644D14C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3D07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215AA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5F4D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E02D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0CBA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27B3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2,535</w:t>
            </w:r>
          </w:p>
        </w:tc>
      </w:tr>
      <w:tr w:rsidR="005609F3" w14:paraId="001C80E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36B3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5E58A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3CC0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6195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78D7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B5D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,665</w:t>
            </w:r>
          </w:p>
        </w:tc>
      </w:tr>
      <w:tr w:rsidR="005609F3" w14:paraId="79995C8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A492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452B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591D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8C5C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7AFF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686A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CD18E9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0BF4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rchant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5EA4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921B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07D9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E141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4BBB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D64E93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89C3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D9D8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1430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5F8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071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CC59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9,738</w:t>
            </w:r>
          </w:p>
        </w:tc>
      </w:tr>
      <w:tr w:rsidR="005609F3" w14:paraId="7BBE481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438D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4E01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288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14F1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2E8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714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7,850</w:t>
            </w:r>
          </w:p>
        </w:tc>
      </w:tr>
      <w:tr w:rsidR="005609F3" w14:paraId="286F448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034E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9814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0EC4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4A90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5071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F16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,676</w:t>
            </w:r>
          </w:p>
        </w:tc>
      </w:tr>
      <w:tr w:rsidR="005609F3" w14:paraId="554F66D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3BBA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34871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EEF2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A0F7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0806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DB6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0,197</w:t>
            </w:r>
          </w:p>
        </w:tc>
      </w:tr>
      <w:tr w:rsidR="005609F3" w14:paraId="6D8211A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9A15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F993D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6A50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6F98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EA78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D9B7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,482</w:t>
            </w:r>
          </w:p>
        </w:tc>
      </w:tr>
      <w:tr w:rsidR="005609F3" w14:paraId="379F1C1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B087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05F7A" w14:textId="77777777" w:rsidR="005609F3" w:rsidRDefault="005609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B7F2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A892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BC88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7A69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94E102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5766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BEAF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0E8E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3DF7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0307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F4DF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27A290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EC72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B810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1E38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280C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3C1E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3037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 w:rsidR="005609F3" w14:paraId="3B06BBA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3ED9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EBF1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53A7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06C5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8937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E9BA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245</w:t>
            </w:r>
          </w:p>
        </w:tc>
      </w:tr>
      <w:tr w:rsidR="005609F3" w14:paraId="799C574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8AE1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A537C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1945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399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236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4ECC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971</w:t>
            </w:r>
          </w:p>
        </w:tc>
      </w:tr>
      <w:tr w:rsidR="005609F3" w14:paraId="712754C5" w14:textId="77777777">
        <w:trPr>
          <w:trHeight w:val="324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CEF1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E583F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C369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7003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F40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F186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04</w:t>
            </w:r>
          </w:p>
        </w:tc>
      </w:tr>
      <w:tr w:rsidR="005609F3" w14:paraId="36A6B0D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BFC5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D136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D9F1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E402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FF47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2E42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</w:tr>
      <w:tr w:rsidR="005609F3" w14:paraId="31261B5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ADC5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3738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318C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A0F9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5CFE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5B10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080AC8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477F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employed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ABC2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22A2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89E5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E7C7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CDE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04E441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7900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E613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A6F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9FA0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88D6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61D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6,905</w:t>
            </w:r>
          </w:p>
        </w:tc>
      </w:tr>
      <w:tr w:rsidR="005609F3" w14:paraId="75989BA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65C7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68A6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8D30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4C18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1604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6CCB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6,987</w:t>
            </w:r>
          </w:p>
        </w:tc>
      </w:tr>
      <w:tr w:rsidR="005609F3" w14:paraId="4A33385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7B28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8B7B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BC24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870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7DC9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65FB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8,522</w:t>
            </w:r>
          </w:p>
        </w:tc>
      </w:tr>
      <w:tr w:rsidR="005609F3" w14:paraId="6FFA0F2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620C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52A3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186B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9718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3E14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5B62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7,577</w:t>
            </w:r>
          </w:p>
        </w:tc>
      </w:tr>
      <w:tr w:rsidR="005609F3" w14:paraId="68A3981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4E16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70A5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4D67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38C4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9A1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9920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30,681</w:t>
            </w:r>
          </w:p>
        </w:tc>
      </w:tr>
    </w:tbl>
    <w:p w14:paraId="670F899E" w14:textId="77777777" w:rsidR="005609F3" w:rsidRDefault="005609F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1F609E" w14:textId="77777777" w:rsidR="005609F3" w:rsidRDefault="005609F3">
      <w:pPr>
        <w:rPr>
          <w:sz w:val="24"/>
          <w:szCs w:val="24"/>
        </w:rPr>
      </w:pPr>
    </w:p>
    <w:p w14:paraId="00CA6EA9" w14:textId="77777777" w:rsidR="005609F3" w:rsidRDefault="00273E11">
      <w:pPr>
        <w:pStyle w:val="Heading1"/>
        <w:rPr>
          <w:sz w:val="24"/>
          <w:szCs w:val="24"/>
        </w:rPr>
      </w:pPr>
      <w:bookmarkStart w:id="1" w:name="_l19bs6ai1su4" w:colFirst="0" w:colLast="0"/>
      <w:bookmarkEnd w:id="1"/>
      <w:r>
        <w:t xml:space="preserve">Curfew &amp; Normal time </w:t>
      </w:r>
      <w:proofErr w:type="spellStart"/>
      <w:r>
        <w:t>RoG</w:t>
      </w:r>
      <w:proofErr w:type="spellEnd"/>
      <w:r>
        <w:t xml:space="preserve"> </w:t>
      </w:r>
    </w:p>
    <w:p w14:paraId="7103F407" w14:textId="77777777" w:rsidR="005609F3" w:rsidRDefault="005609F3">
      <w:pPr>
        <w:rPr>
          <w:b/>
          <w:sz w:val="24"/>
          <w:szCs w:val="24"/>
        </w:rPr>
      </w:pPr>
    </w:p>
    <w:p w14:paraId="3FB597F2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t xml:space="preserve">Table S-5. Normal time and curfew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</w:p>
    <w:tbl>
      <w:tblPr>
        <w:tblStyle w:val="a3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1919A051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F76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A181E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BE761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83BB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7E69F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7475D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7688DEB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7FBB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C55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6C3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931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A9E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E6D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D88508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3F26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866C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B29F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5F4D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EF5E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DA82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BC736E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5667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9AC8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D0FF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A246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4AEE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5F7F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5,004</w:t>
            </w:r>
          </w:p>
        </w:tc>
      </w:tr>
      <w:tr w:rsidR="005609F3" w14:paraId="00B0ED3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B97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4248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B22C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1A89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EB96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C400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,945</w:t>
            </w:r>
          </w:p>
        </w:tc>
      </w:tr>
      <w:tr w:rsidR="005609F3" w14:paraId="380AC03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911F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26F3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28C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D68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78A5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2C92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,803</w:t>
            </w:r>
          </w:p>
        </w:tc>
      </w:tr>
      <w:tr w:rsidR="005609F3" w14:paraId="0FACC5D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C036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B339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762B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353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4F40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30AA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7,580</w:t>
            </w:r>
          </w:p>
        </w:tc>
      </w:tr>
      <w:tr w:rsidR="005609F3" w14:paraId="0A6941F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FB2A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4DAA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4FE6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1798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1344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E31C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9,540</w:t>
            </w:r>
          </w:p>
        </w:tc>
      </w:tr>
      <w:tr w:rsidR="005609F3" w14:paraId="309C934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3848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F2D6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E329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6ED9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CE6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5A0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C030CC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A1BF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few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006D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3F2E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95AC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BA71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5ABF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5D4DDD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D22D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EDDD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1300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BB1B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C9B8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78E2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1,081.07</w:t>
            </w:r>
          </w:p>
        </w:tc>
      </w:tr>
      <w:tr w:rsidR="005609F3" w14:paraId="68595C0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F1DC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7311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418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D6CF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94F0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054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5,771.07</w:t>
            </w:r>
          </w:p>
        </w:tc>
      </w:tr>
      <w:tr w:rsidR="005609F3" w14:paraId="2DA7083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CF78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0AE3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3CD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FE66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72FF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8378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4,658.74</w:t>
            </w:r>
          </w:p>
        </w:tc>
      </w:tr>
      <w:tr w:rsidR="005609F3" w14:paraId="5C6112F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3F00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C8E5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D903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2B4C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DD02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E8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,169.89</w:t>
            </w:r>
          </w:p>
        </w:tc>
      </w:tr>
      <w:tr w:rsidR="005609F3" w14:paraId="52FF076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08F2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1933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9144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B87D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7F9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1455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6,059.82</w:t>
            </w:r>
          </w:p>
        </w:tc>
      </w:tr>
    </w:tbl>
    <w:p w14:paraId="1CCCF076" w14:textId="77777777" w:rsidR="005609F3" w:rsidRDefault="005609F3"/>
    <w:p w14:paraId="7D31AF1D" w14:textId="77777777" w:rsidR="005609F3" w:rsidRDefault="005609F3"/>
    <w:p w14:paraId="7617D9FA" w14:textId="77777777" w:rsidR="005609F3" w:rsidRDefault="005609F3"/>
    <w:p w14:paraId="0C124223" w14:textId="77777777" w:rsidR="005609F3" w:rsidRDefault="005609F3"/>
    <w:p w14:paraId="337FE500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t xml:space="preserve">Table S-6. Curfew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Sex</w:t>
      </w:r>
    </w:p>
    <w:p w14:paraId="4C80F1E3" w14:textId="77777777" w:rsidR="005609F3" w:rsidRDefault="005609F3"/>
    <w:tbl>
      <w:tblPr>
        <w:tblStyle w:val="a4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29FA7AA7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C76D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80D18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B1647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2835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5DA34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0D3CE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289155A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012F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4D5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0AF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E2C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AA7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27E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C1A537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FE33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CEFB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498B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48E6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72BE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2E4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F86352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0227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7183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86F2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D63C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A2BC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F352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8,235</w:t>
            </w:r>
          </w:p>
        </w:tc>
      </w:tr>
      <w:tr w:rsidR="005609F3" w14:paraId="5AD60F6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16D1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3AC8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DA8D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2B04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220F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65C0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,459</w:t>
            </w:r>
          </w:p>
        </w:tc>
      </w:tr>
      <w:tr w:rsidR="005609F3" w14:paraId="48596A6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AA4F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82FF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4D7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C8E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A96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3798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4,659</w:t>
            </w:r>
          </w:p>
        </w:tc>
      </w:tr>
      <w:tr w:rsidR="005609F3" w14:paraId="43124E9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507F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FF1F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34D8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20CF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8EA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256A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,170</w:t>
            </w:r>
          </w:p>
        </w:tc>
      </w:tr>
      <w:tr w:rsidR="005609F3" w14:paraId="7FA292B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D79C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5BB5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179C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8F04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7983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7FC9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,052</w:t>
            </w:r>
          </w:p>
        </w:tc>
      </w:tr>
      <w:tr w:rsidR="005609F3" w14:paraId="7723643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41AA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E4E5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0D7E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82A9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5A82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007A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2970B7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79EA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ECB2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395F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E056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2B30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401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FBF402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0F04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E0E1C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024DB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2D9D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C301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D255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8,235</w:t>
            </w:r>
          </w:p>
        </w:tc>
      </w:tr>
      <w:tr w:rsidR="005609F3" w14:paraId="7BF7250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D943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C5069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58FBC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7CCA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2123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158C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,459</w:t>
            </w:r>
          </w:p>
        </w:tc>
      </w:tr>
      <w:tr w:rsidR="005609F3" w14:paraId="3CDA0A6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595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1FF2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681D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4FE6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13F9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0585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4,659</w:t>
            </w:r>
          </w:p>
        </w:tc>
      </w:tr>
      <w:tr w:rsidR="005609F3" w14:paraId="5E61B30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EC52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E1C91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AD7BE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3719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A427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5A6E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,170</w:t>
            </w:r>
          </w:p>
        </w:tc>
      </w:tr>
      <w:tr w:rsidR="005609F3" w14:paraId="7849544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EFBB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BC7AA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7AE56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7CA2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3C4E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6110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,052</w:t>
            </w:r>
          </w:p>
        </w:tc>
      </w:tr>
    </w:tbl>
    <w:p w14:paraId="3033DE86" w14:textId="77777777" w:rsidR="005609F3" w:rsidRDefault="005609F3"/>
    <w:p w14:paraId="50EC7858" w14:textId="77777777" w:rsidR="005609F3" w:rsidRDefault="00273E11">
      <w:r>
        <w:br w:type="page"/>
      </w:r>
    </w:p>
    <w:p w14:paraId="1AD1B49E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-7. Curfew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Age</w:t>
      </w:r>
    </w:p>
    <w:p w14:paraId="7A0AD368" w14:textId="77777777" w:rsidR="005609F3" w:rsidRDefault="005609F3"/>
    <w:tbl>
      <w:tblPr>
        <w:tblStyle w:val="a5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680D1F44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D3DF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EBF8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6DB4F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85F4F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D2BF8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CB3DE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5F00C30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568D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F01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9E3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611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C47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F4A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E235C6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74ED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lt;= 3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78F4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F769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5981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8490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56A1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5C0260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BCA4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C0C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D6EB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D99C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0663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D40E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31,081</w:t>
            </w:r>
          </w:p>
        </w:tc>
      </w:tr>
      <w:tr w:rsidR="005609F3" w14:paraId="19872CF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0A0C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4ED4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E8CD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EC1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841E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47DB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5,771</w:t>
            </w:r>
          </w:p>
        </w:tc>
      </w:tr>
      <w:tr w:rsidR="005609F3" w14:paraId="778DAE9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40F7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3048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097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F788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0047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8749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4,659</w:t>
            </w:r>
          </w:p>
        </w:tc>
      </w:tr>
      <w:tr w:rsidR="005609F3" w14:paraId="77ED39A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F48E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D419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A8FC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BAA2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C601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FCB0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88</w:t>
            </w:r>
          </w:p>
        </w:tc>
      </w:tr>
      <w:tr w:rsidR="005609F3" w14:paraId="13404FF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A125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E568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9E7A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912D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490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5F7C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,737</w:t>
            </w:r>
          </w:p>
        </w:tc>
      </w:tr>
      <w:tr w:rsidR="005609F3" w14:paraId="0139B92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7633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5CAD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4354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C0EE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56DC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1DA8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2FB22E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0B88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gt;3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4D99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BFEB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84D1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30AB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E8BE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5E3434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77C1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F8B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BA9A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9014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2D9C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8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AABF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2,346</w:t>
            </w:r>
          </w:p>
        </w:tc>
      </w:tr>
      <w:tr w:rsidR="005609F3" w14:paraId="6DD9AA9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89E8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6C8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E5C2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32B6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3D37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49B6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1,459</w:t>
            </w:r>
          </w:p>
        </w:tc>
      </w:tr>
      <w:tr w:rsidR="005609F3" w14:paraId="7C4BF8D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207D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4C5A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FC17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D700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BF1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FFF2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0,550</w:t>
            </w:r>
          </w:p>
        </w:tc>
      </w:tr>
      <w:tr w:rsidR="005609F3" w14:paraId="481DED3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65E7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2FFE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11B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EBB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AA8E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FB77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,170</w:t>
            </w:r>
          </w:p>
        </w:tc>
      </w:tr>
      <w:tr w:rsidR="005609F3" w14:paraId="68ACB15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2AF3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8FFC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9B94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C5C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DE7A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C469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6,060</w:t>
            </w:r>
          </w:p>
        </w:tc>
      </w:tr>
    </w:tbl>
    <w:p w14:paraId="441B85E8" w14:textId="77777777" w:rsidR="005609F3" w:rsidRDefault="005609F3"/>
    <w:p w14:paraId="6EECFD6E" w14:textId="77777777" w:rsidR="005609F3" w:rsidRDefault="00273E11">
      <w:r>
        <w:br w:type="page"/>
      </w:r>
    </w:p>
    <w:p w14:paraId="14C3513C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-8. Curfew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Occupation</w:t>
      </w:r>
    </w:p>
    <w:p w14:paraId="24103068" w14:textId="77777777" w:rsidR="005609F3" w:rsidRDefault="005609F3"/>
    <w:tbl>
      <w:tblPr>
        <w:tblStyle w:val="a6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04B2246F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DD5C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01960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A540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6C725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2A33E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D6255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778C2D1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C69B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CF4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8DF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246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52B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30E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DE2B1C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B714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arm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660A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5C92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357C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C43D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460C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EAE7A1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AEB3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DB72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832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3AD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CA0E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61C7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0</w:t>
            </w:r>
          </w:p>
        </w:tc>
      </w:tr>
      <w:tr w:rsidR="005609F3" w14:paraId="2F93C90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F7A8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D997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62CA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BA6D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D157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E7F3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1</w:t>
            </w:r>
          </w:p>
        </w:tc>
      </w:tr>
      <w:tr w:rsidR="005609F3" w14:paraId="43FB7F1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4268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5DA3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2128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E94A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96D9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DDFB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2</w:t>
            </w:r>
          </w:p>
        </w:tc>
      </w:tr>
      <w:tr w:rsidR="005609F3" w14:paraId="34FE5FD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75D8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B415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726E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D87B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CA96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CF06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</w:tr>
      <w:tr w:rsidR="005609F3" w14:paraId="725362B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F106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4DE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3704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7FD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A0A8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23B8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</w:t>
            </w:r>
          </w:p>
        </w:tc>
      </w:tr>
      <w:tr w:rsidR="005609F3" w14:paraId="54829E41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F062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C1A2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41A0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7E39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348F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3D4A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133DEA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E004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ublic health personnel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E57E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EE8C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5B6A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CBE4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D21B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54CBF0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465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5699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1108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43E9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148F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9527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5</w:t>
            </w:r>
          </w:p>
        </w:tc>
      </w:tr>
      <w:tr w:rsidR="005609F3" w14:paraId="0C03B4B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91A5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3D79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A15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7E51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BA22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992D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9</w:t>
            </w:r>
          </w:p>
        </w:tc>
      </w:tr>
      <w:tr w:rsidR="005609F3" w14:paraId="0126844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913E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D07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BA13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40D0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5784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4EDE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</w:t>
            </w:r>
          </w:p>
        </w:tc>
      </w:tr>
      <w:tr w:rsidR="005609F3" w14:paraId="0096634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DE38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E60F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A245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1042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A4C1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650C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0</w:t>
            </w:r>
          </w:p>
        </w:tc>
      </w:tr>
      <w:tr w:rsidR="005609F3" w14:paraId="7EFA64E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C358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D2FA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9782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2B8D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B1AE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3EC3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5609F3" w14:paraId="1F249C93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CF69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CB33C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4B6F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D494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1E1B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C318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3789D8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7846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abor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F2476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6697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875E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F61C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6E0B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41CA3E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F5ED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542A2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9F81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EC5B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4155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44B6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6</w:t>
            </w:r>
          </w:p>
        </w:tc>
      </w:tr>
      <w:tr w:rsidR="005609F3" w14:paraId="77B302C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7A7D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E7FF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F8AE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1BD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C410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7DA0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1</w:t>
            </w:r>
          </w:p>
        </w:tc>
      </w:tr>
      <w:tr w:rsidR="005609F3" w14:paraId="14C5064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E386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786F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2662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5187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87F9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2E4E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9</w:t>
            </w:r>
          </w:p>
        </w:tc>
      </w:tr>
      <w:tr w:rsidR="005609F3" w14:paraId="5FD387E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DC14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CC0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00F1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F2B8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511B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64EA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6</w:t>
            </w:r>
          </w:p>
        </w:tc>
      </w:tr>
      <w:tr w:rsidR="005609F3" w14:paraId="1B38216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2583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F8DB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BE3B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AEB1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8EF5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31E8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2</w:t>
            </w:r>
          </w:p>
        </w:tc>
      </w:tr>
      <w:tr w:rsidR="005609F3" w14:paraId="60BA8E84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5B57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F2D9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416F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14B1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B3B0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53F4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7399AD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A4F7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rchant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78F8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AEFD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0AA7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814A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E50A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D02644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536F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98E6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99B0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D348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623B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4440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8</w:t>
            </w:r>
          </w:p>
        </w:tc>
      </w:tr>
      <w:tr w:rsidR="005609F3" w14:paraId="099562F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E10A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178C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29D1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25E4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827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7CC4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9</w:t>
            </w:r>
          </w:p>
        </w:tc>
      </w:tr>
      <w:tr w:rsidR="005609F3" w14:paraId="779E9DD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2720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D374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E9C9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A727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69B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647D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5609F3" w14:paraId="09983A0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AAE7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468F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AD19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7B19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429D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539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5609F3" w14:paraId="5A3C6CA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616D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75E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E0E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BA3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0402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AF31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</w:t>
            </w:r>
          </w:p>
        </w:tc>
      </w:tr>
      <w:tr w:rsidR="005609F3" w14:paraId="4621E5EC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2394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D6D55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8235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2CD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29C7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9189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EC6041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E72F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E2F1A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1AE1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0AAA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FC40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0D1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0DDE6C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702C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256C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7B28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90BF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D90B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4E7C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5609F3" w14:paraId="6244A29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C81A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66B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04BA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3548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FB46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8FE6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5609F3" w14:paraId="7132695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E474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1797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E6C4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CBEA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AE4D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A9D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5609F3" w14:paraId="58BD058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067A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64AD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2D32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B7B5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6F82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B5B5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</w:tr>
      <w:tr w:rsidR="005609F3" w14:paraId="79F7CF6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9165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A870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A202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1775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C8E16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3CC77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5609F3" w14:paraId="3F7BA86D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CFBB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145A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A6EB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621C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B553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205F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9EF29C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9335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employed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27C7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E03D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595A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A5BD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27D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812FF4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02C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10CB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2B2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F601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5E8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B212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81</w:t>
            </w:r>
          </w:p>
        </w:tc>
      </w:tr>
      <w:tr w:rsidR="005609F3" w14:paraId="3D21A63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900D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1359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5EE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3CD7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D40F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31B0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7</w:t>
            </w:r>
          </w:p>
        </w:tc>
      </w:tr>
      <w:tr w:rsidR="005609F3" w14:paraId="37654B4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1E29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FBD6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2423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B5A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FD60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2CF3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6</w:t>
            </w:r>
          </w:p>
        </w:tc>
      </w:tr>
      <w:tr w:rsidR="005609F3" w14:paraId="09DA4A6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914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0357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127C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F9A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C0E2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847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2</w:t>
            </w:r>
          </w:p>
        </w:tc>
      </w:tr>
      <w:tr w:rsidR="005609F3" w14:paraId="4D598A8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5A87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CB38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0895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0B1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3F8B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8B23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60</w:t>
            </w:r>
          </w:p>
        </w:tc>
      </w:tr>
    </w:tbl>
    <w:p w14:paraId="7F240666" w14:textId="77777777" w:rsidR="005609F3" w:rsidRDefault="005609F3"/>
    <w:p w14:paraId="24168173" w14:textId="77777777" w:rsidR="005609F3" w:rsidRDefault="00273E11">
      <w:r>
        <w:br w:type="page"/>
      </w:r>
    </w:p>
    <w:p w14:paraId="0E70DF23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-9. Curfew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Village</w:t>
      </w:r>
    </w:p>
    <w:p w14:paraId="1B2D0AB3" w14:textId="77777777" w:rsidR="005609F3" w:rsidRDefault="005609F3"/>
    <w:tbl>
      <w:tblPr>
        <w:tblStyle w:val="a7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0C5D465C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0255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5F3F7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D37C1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0A59B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DF184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7365C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7804FB0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0F03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620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27C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A05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C38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327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AD67DA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FA4B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A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F0AE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0F9B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96A4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EFC7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900F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8958A8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FA13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9DA7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E9BE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0189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BC4E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1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E85F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6</w:t>
            </w:r>
          </w:p>
        </w:tc>
      </w:tr>
      <w:tr w:rsidR="005609F3" w14:paraId="1FE3BCE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23C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774D7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A689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B7F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D0FD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58C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1</w:t>
            </w:r>
          </w:p>
        </w:tc>
      </w:tr>
      <w:tr w:rsidR="005609F3" w14:paraId="70A3378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3222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29834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5A89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11D9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A06C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3962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6</w:t>
            </w:r>
          </w:p>
        </w:tc>
      </w:tr>
      <w:tr w:rsidR="005609F3" w14:paraId="6591FCC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BB3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A1B27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09B0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76EA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D994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CDAC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0</w:t>
            </w:r>
          </w:p>
        </w:tc>
      </w:tr>
      <w:tr w:rsidR="005609F3" w14:paraId="217F29B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B3B21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83CD9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34532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26C6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477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E58B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7</w:t>
            </w:r>
          </w:p>
        </w:tc>
      </w:tr>
      <w:tr w:rsidR="005609F3" w14:paraId="1BEAF487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14B1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A9B8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AE04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B7F0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50AF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2238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C73DF8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38EC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B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9107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919C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E561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85FD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134D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24AC9A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282A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A0C64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A311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B2F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AE52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66B9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7</w:t>
            </w:r>
          </w:p>
        </w:tc>
      </w:tr>
      <w:tr w:rsidR="005609F3" w14:paraId="0432A22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6522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95C49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61B0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7084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62D0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9D16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4</w:t>
            </w:r>
          </w:p>
        </w:tc>
      </w:tr>
      <w:tr w:rsidR="005609F3" w14:paraId="06D391D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2735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F1EDB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F7A0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8F01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F61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3035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5609F3" w14:paraId="08C4AD3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EEDB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1CAE2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13EC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344A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E3A2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A92F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6</w:t>
            </w:r>
          </w:p>
        </w:tc>
      </w:tr>
      <w:tr w:rsidR="005609F3" w14:paraId="288E2E5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5627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EEFAF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DC3A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77E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0CAD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2449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60</w:t>
            </w:r>
          </w:p>
        </w:tc>
      </w:tr>
      <w:tr w:rsidR="005609F3" w14:paraId="4E41632C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3D4F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E8F2D" w14:textId="77777777" w:rsidR="005609F3" w:rsidRDefault="005609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7A40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DD72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4996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E369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9C38F9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675C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C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81F3" w14:textId="77777777" w:rsidR="005609F3" w:rsidRDefault="005609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330A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D52C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E52C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B2B2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762C79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7BF6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7042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6F9F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FB88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6869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6BC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81</w:t>
            </w:r>
          </w:p>
        </w:tc>
      </w:tr>
      <w:tr w:rsidR="005609F3" w14:paraId="5655265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EC73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E5D87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6F3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E33E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A802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36AC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7</w:t>
            </w:r>
          </w:p>
        </w:tc>
      </w:tr>
      <w:tr w:rsidR="005609F3" w14:paraId="553DA2A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DD39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A3F55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CA20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0D40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25F6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532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</w:tr>
      <w:tr w:rsidR="005609F3" w14:paraId="77AC50A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5376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A813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C1A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92D4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BA1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FB91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</w:tr>
      <w:tr w:rsidR="005609F3" w14:paraId="649030A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E97A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C565A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9AA7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E57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1836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AF5B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</w:t>
            </w:r>
          </w:p>
        </w:tc>
      </w:tr>
      <w:tr w:rsidR="005609F3" w14:paraId="4924381C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7A76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EC6E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08E1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8C95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13AD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C20D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B2B299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974E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D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55BA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A5BA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A056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F33F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A416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6A0A0B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7494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38802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56C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97D7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E8D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5BE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4</w:t>
            </w:r>
          </w:p>
        </w:tc>
      </w:tr>
      <w:tr w:rsidR="005609F3" w14:paraId="316B36C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2DF2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8B8DC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89EF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7822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83DB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4C73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5609F3" w14:paraId="382A0F6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0B00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CF60B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802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6AD1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C463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DAE0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9</w:t>
            </w:r>
          </w:p>
        </w:tc>
      </w:tr>
      <w:tr w:rsidR="005609F3" w14:paraId="1D8EE3C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E63A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1A0BD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0267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F5DD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0FCE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3931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</w:tr>
      <w:tr w:rsidR="005609F3" w14:paraId="6A9F04A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4030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5324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6CEF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EDF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5EDA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B8C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</w:tr>
    </w:tbl>
    <w:p w14:paraId="718353DC" w14:textId="77777777" w:rsidR="005609F3" w:rsidRDefault="005609F3"/>
    <w:p w14:paraId="56351828" w14:textId="77777777" w:rsidR="005609F3" w:rsidRDefault="00273E11">
      <w:r>
        <w:br w:type="page"/>
      </w:r>
    </w:p>
    <w:p w14:paraId="4DEC8C79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-10. Normal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Sex</w:t>
      </w:r>
    </w:p>
    <w:p w14:paraId="06D5E4EA" w14:textId="77777777" w:rsidR="005609F3" w:rsidRDefault="005609F3"/>
    <w:tbl>
      <w:tblPr>
        <w:tblStyle w:val="a8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4C165AE3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B882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2FAE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0A612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FC9E5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1295D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CA016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6305724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989B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DD6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09B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6B4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77E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D57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2B6E6B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DA49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F574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3D0E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2EC4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FA4C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1549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E0898C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DEDC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8737D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36E1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2F62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8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9AD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8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99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5</w:t>
            </w:r>
          </w:p>
        </w:tc>
      </w:tr>
      <w:tr w:rsidR="005609F3" w14:paraId="0AF80C8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98FF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5AF41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1425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B6CB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638E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1543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1</w:t>
            </w:r>
          </w:p>
        </w:tc>
      </w:tr>
      <w:tr w:rsidR="005609F3" w14:paraId="49FD359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6903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826CE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56F4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B94D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AF5F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B057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3</w:t>
            </w:r>
          </w:p>
        </w:tc>
      </w:tr>
      <w:tr w:rsidR="005609F3" w14:paraId="0CAA393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DC4C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23DB0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5626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CDE9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4F4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DF05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</w:tr>
      <w:tr w:rsidR="005609F3" w14:paraId="28613C5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18CE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77447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493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BEE9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D04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C2C6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9</w:t>
            </w:r>
          </w:p>
        </w:tc>
      </w:tr>
      <w:tr w:rsidR="005609F3" w14:paraId="13E0327B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5DC2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AD31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1629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0F68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E7C8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CF49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00B3CF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D423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143C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19A9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5156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4229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E9C9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C35C49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F2C1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B766C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B080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05CA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1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001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3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D703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4</w:t>
            </w:r>
          </w:p>
        </w:tc>
      </w:tr>
      <w:tr w:rsidR="005609F3" w14:paraId="5D40F56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2D46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C4D0F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5352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4166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CE22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C157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5</w:t>
            </w:r>
          </w:p>
        </w:tc>
      </w:tr>
      <w:tr w:rsidR="005609F3" w14:paraId="60102D2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496C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999B3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A4B7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DA2C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A1C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80EE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3</w:t>
            </w:r>
          </w:p>
        </w:tc>
      </w:tr>
      <w:tr w:rsidR="005609F3" w14:paraId="34A9CE3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1E3D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EE721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BB0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4AD7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EC75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2B8D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0</w:t>
            </w:r>
          </w:p>
        </w:tc>
      </w:tr>
      <w:tr w:rsidR="005609F3" w14:paraId="394E09B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92A7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DF158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06AC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C20E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790B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6AE6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40</w:t>
            </w:r>
          </w:p>
        </w:tc>
      </w:tr>
    </w:tbl>
    <w:p w14:paraId="01D7E9A9" w14:textId="77777777" w:rsidR="005609F3" w:rsidRDefault="005609F3"/>
    <w:p w14:paraId="532B97A4" w14:textId="77777777" w:rsidR="005609F3" w:rsidRDefault="005609F3"/>
    <w:p w14:paraId="4A653E9B" w14:textId="77777777" w:rsidR="005609F3" w:rsidRDefault="005609F3"/>
    <w:p w14:paraId="291F8A7D" w14:textId="77777777" w:rsidR="005609F3" w:rsidRDefault="005609F3"/>
    <w:p w14:paraId="3A10B082" w14:textId="77777777" w:rsidR="005609F3" w:rsidRDefault="005609F3"/>
    <w:p w14:paraId="2D502F90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t xml:space="preserve">Table S-11. Normal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Age</w:t>
      </w:r>
    </w:p>
    <w:p w14:paraId="783D73F6" w14:textId="77777777" w:rsidR="005609F3" w:rsidRDefault="005609F3"/>
    <w:tbl>
      <w:tblPr>
        <w:tblStyle w:val="a9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00F5125D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9D9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8F2E3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AD56B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A3387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78AB9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1BC63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0C6499C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E189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D8B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6F1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CA2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5A4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A92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A19658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B77B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lt;= 3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CE2A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FF07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8F03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4C99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6B4F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843AED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911A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65E0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1F4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B45E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7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4BE2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7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FA9D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4</w:t>
            </w:r>
          </w:p>
        </w:tc>
      </w:tr>
      <w:tr w:rsidR="005609F3" w14:paraId="5FDB85E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7531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C2D5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3559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7618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5C33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0391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5</w:t>
            </w:r>
          </w:p>
        </w:tc>
      </w:tr>
      <w:tr w:rsidR="005609F3" w14:paraId="0943CF1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C67C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6F380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28A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D510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9A3C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BD76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3</w:t>
            </w:r>
          </w:p>
        </w:tc>
      </w:tr>
      <w:tr w:rsidR="005609F3" w14:paraId="38B9012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D113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AD6C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E820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F62C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CEEB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DCEF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0</w:t>
            </w:r>
          </w:p>
        </w:tc>
      </w:tr>
      <w:tr w:rsidR="005609F3" w14:paraId="59CD845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8DA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C76D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7DAA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C8D5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622F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701D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89</w:t>
            </w:r>
          </w:p>
        </w:tc>
      </w:tr>
      <w:tr w:rsidR="005609F3" w14:paraId="28E27EC1" w14:textId="77777777">
        <w:trPr>
          <w:trHeight w:val="315"/>
        </w:trPr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B0C0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9E74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B3EA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E6F2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BA5C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499F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D4C3E1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5818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gt;3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7534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314A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C0B5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B8C5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435A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4A15C6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69EB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3D2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655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40B2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C7AE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0</w:t>
            </w:r>
          </w:p>
        </w:tc>
        <w:tc>
          <w:tcPr>
            <w:tcW w:w="150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408C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95</w:t>
            </w:r>
          </w:p>
        </w:tc>
      </w:tr>
      <w:tr w:rsidR="005609F3" w14:paraId="73BA53C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20E5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C16C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3034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2523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8555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E597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1</w:t>
            </w:r>
          </w:p>
        </w:tc>
      </w:tr>
      <w:tr w:rsidR="005609F3" w14:paraId="3B4AD5E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C48A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C80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AE67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95E7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8F9D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51F9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0</w:t>
            </w:r>
          </w:p>
        </w:tc>
      </w:tr>
      <w:tr w:rsidR="005609F3" w14:paraId="5ACF614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DC3A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7E6B6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AB66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5331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4C0F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B502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</w:tr>
      <w:tr w:rsidR="005609F3" w14:paraId="49F2C81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4C57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7BDF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0A4B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C12D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AABF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362D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40</w:t>
            </w:r>
          </w:p>
        </w:tc>
      </w:tr>
    </w:tbl>
    <w:p w14:paraId="01F2DDDF" w14:textId="77777777" w:rsidR="005609F3" w:rsidRDefault="005609F3"/>
    <w:p w14:paraId="5D365A60" w14:textId="77777777" w:rsidR="005609F3" w:rsidRDefault="00273E11">
      <w:r>
        <w:br w:type="page"/>
      </w:r>
    </w:p>
    <w:p w14:paraId="0935EEB8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-12. Normal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by Occupation</w:t>
      </w:r>
    </w:p>
    <w:p w14:paraId="7513CB27" w14:textId="77777777" w:rsidR="005609F3" w:rsidRDefault="005609F3"/>
    <w:tbl>
      <w:tblPr>
        <w:tblStyle w:val="aa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64CBACE8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58DD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FD99C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C015A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C9EB5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14466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9AAD7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7D29515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51FF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1ED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35A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660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B9C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4A6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991C293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192F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er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F5E4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18AA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060D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EDDF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6DEE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AE2C89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22A8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6BF4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419A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7D0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C85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07E1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57</w:t>
            </w:r>
          </w:p>
        </w:tc>
      </w:tr>
      <w:tr w:rsidR="005609F3" w14:paraId="4669A23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55F0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C8A0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7341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6F7A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7A7A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746F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4</w:t>
            </w:r>
          </w:p>
        </w:tc>
      </w:tr>
      <w:tr w:rsidR="005609F3" w14:paraId="7297D82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195F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3DB9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CBB3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670F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87A9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4AC6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6</w:t>
            </w:r>
          </w:p>
        </w:tc>
      </w:tr>
      <w:tr w:rsidR="005609F3" w14:paraId="0A3D539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CCC2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0C89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CFDB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DFE5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2430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2B9C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0</w:t>
            </w:r>
          </w:p>
        </w:tc>
      </w:tr>
      <w:tr w:rsidR="005609F3" w14:paraId="7489A6B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CBB7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CED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C362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6F9A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4099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150E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89</w:t>
            </w:r>
          </w:p>
        </w:tc>
      </w:tr>
      <w:tr w:rsidR="005609F3" w14:paraId="2DCD6A7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19B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1331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2B60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D0F5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35C2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3C15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02B6F3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A501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ublic health personnel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72A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F150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6F15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5156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3143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AB076B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6D77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4D07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D3B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5A7B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FDF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207C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5</w:t>
            </w:r>
          </w:p>
        </w:tc>
      </w:tr>
      <w:tr w:rsidR="005609F3" w14:paraId="6684F88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7312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4B95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7568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093E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5CFD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25DC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1</w:t>
            </w:r>
          </w:p>
        </w:tc>
      </w:tr>
      <w:tr w:rsidR="005609F3" w14:paraId="6F5A125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0483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E22C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998E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C3AA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3C76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4A77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0</w:t>
            </w:r>
          </w:p>
        </w:tc>
      </w:tr>
      <w:tr w:rsidR="005609F3" w14:paraId="48A93B1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D983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B03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508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2178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F4B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4576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</w:tr>
      <w:tr w:rsidR="005609F3" w14:paraId="600D0873" w14:textId="77777777">
        <w:trPr>
          <w:trHeight w:val="369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BEDA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98194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CD70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976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69B5D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315ED" w14:textId="77777777" w:rsidR="005609F3" w:rsidRDefault="005609F3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5609F3" w14:paraId="65C0409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A1E6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E6F6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5800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DD89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A4A2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CAB3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0C5433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B50E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abor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C6D0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FE36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4179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B1EE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E671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5E6FD8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0130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6FE6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9E5B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DAD5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EB32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A9D0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4</w:t>
            </w:r>
          </w:p>
        </w:tc>
      </w:tr>
      <w:tr w:rsidR="005609F3" w14:paraId="649567A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99BD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C082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1AEF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EC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BC3D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4866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5</w:t>
            </w:r>
          </w:p>
        </w:tc>
      </w:tr>
      <w:tr w:rsidR="005609F3" w14:paraId="1063CCC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62EB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BBD9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3F9E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7F74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6342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AF8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3</w:t>
            </w:r>
          </w:p>
        </w:tc>
      </w:tr>
      <w:tr w:rsidR="005609F3" w14:paraId="7D59991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DA5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C129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24D0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0D58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CCF2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2B6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5</w:t>
            </w:r>
          </w:p>
        </w:tc>
      </w:tr>
      <w:tr w:rsidR="005609F3" w14:paraId="2F104C4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33A8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872C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34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F6D0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6D09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D981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9</w:t>
            </w:r>
          </w:p>
        </w:tc>
      </w:tr>
      <w:tr w:rsidR="005609F3" w14:paraId="2E688AE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BE45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AFB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B295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CC04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8171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A9DE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3CF1C2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472B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rchant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0B66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39AC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50DF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5C8D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6F9E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ADC771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7748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D7A9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3D05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4DE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58EE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720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3</w:t>
            </w:r>
          </w:p>
        </w:tc>
      </w:tr>
      <w:tr w:rsidR="005609F3" w14:paraId="3976089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25AC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1ED9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5B85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EAC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0969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CFD1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6</w:t>
            </w:r>
          </w:p>
        </w:tc>
      </w:tr>
      <w:tr w:rsidR="005609F3" w14:paraId="2498BCB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53DC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01E3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2ECE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8585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19A2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4C6B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4</w:t>
            </w:r>
          </w:p>
        </w:tc>
      </w:tr>
      <w:tr w:rsidR="005609F3" w14:paraId="4103262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B941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CFC4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682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F27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046A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DD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9</w:t>
            </w:r>
          </w:p>
        </w:tc>
      </w:tr>
      <w:tr w:rsidR="005609F3" w14:paraId="18EB617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C940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841F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75DA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076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3E9B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9C22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4</w:t>
            </w:r>
          </w:p>
        </w:tc>
      </w:tr>
      <w:tr w:rsidR="005609F3" w14:paraId="6E9E23F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6C44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4E4E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D8D1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98C4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78E7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0F25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091273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76AD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B84E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6DCA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CA04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BB6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F07F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8DE81E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AEB7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8C0D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B31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79E5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25F0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446D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 w:rsidR="005609F3" w14:paraId="0843EA4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9F53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16D0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0F09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B00D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CEB9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7AAE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5</w:t>
            </w:r>
          </w:p>
        </w:tc>
      </w:tr>
      <w:tr w:rsidR="005609F3" w14:paraId="706418E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EC25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3423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F854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7E99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899E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3E8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4</w:t>
            </w:r>
          </w:p>
        </w:tc>
      </w:tr>
      <w:tr w:rsidR="005609F3" w14:paraId="06167B6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C5FE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9442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7FDA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A00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3EC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E5F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</w:t>
            </w:r>
          </w:p>
        </w:tc>
      </w:tr>
      <w:tr w:rsidR="005609F3" w14:paraId="5D09F37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8AC0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D712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B87E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906A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1F46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562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5609F3" w14:paraId="0DA3BCB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F424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F64C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A1A3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C3D0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DB38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CD2E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0A2689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C69D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employed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4318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C96C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22E6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C2AD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939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D157C9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2528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5B6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3A10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67F3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B0E6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3C8A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4</w:t>
            </w:r>
          </w:p>
        </w:tc>
      </w:tr>
      <w:tr w:rsidR="005609F3" w14:paraId="0359C60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9A97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6F05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EA60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50AE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0130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644C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1</w:t>
            </w:r>
          </w:p>
        </w:tc>
      </w:tr>
      <w:tr w:rsidR="005609F3" w14:paraId="7B36359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F1A2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AACD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6C00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9E4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25D3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FDDA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3</w:t>
            </w:r>
          </w:p>
        </w:tc>
      </w:tr>
      <w:tr w:rsidR="005609F3" w14:paraId="725C454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3B6D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ABBE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7B70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487A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4761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3568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9</w:t>
            </w:r>
          </w:p>
        </w:tc>
      </w:tr>
      <w:tr w:rsidR="005609F3" w14:paraId="5EA6105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A776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396B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8C9D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3DFC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D72C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8D9B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40</w:t>
            </w:r>
          </w:p>
        </w:tc>
      </w:tr>
    </w:tbl>
    <w:p w14:paraId="23CD8391" w14:textId="77777777" w:rsidR="005609F3" w:rsidRDefault="005609F3"/>
    <w:p w14:paraId="1E3D20BA" w14:textId="77777777" w:rsidR="005609F3" w:rsidRDefault="00273E11">
      <w:r>
        <w:br/>
      </w:r>
      <w:r>
        <w:br w:type="page"/>
      </w:r>
    </w:p>
    <w:p w14:paraId="2A1D4B40" w14:textId="77777777" w:rsidR="005609F3" w:rsidRDefault="00273E1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-13. Normal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in meters) </w:t>
      </w:r>
      <w:r>
        <w:rPr>
          <w:rFonts w:ascii="Times New Roman" w:eastAsia="Times New Roman" w:hAnsi="Times New Roman" w:cs="Times New Roman"/>
          <w:sz w:val="24"/>
          <w:szCs w:val="24"/>
        </w:rPr>
        <w:t>- by Village</w:t>
      </w:r>
    </w:p>
    <w:p w14:paraId="40DC9B42" w14:textId="77777777" w:rsidR="005609F3" w:rsidRDefault="005609F3"/>
    <w:tbl>
      <w:tblPr>
        <w:tblStyle w:val="ab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500"/>
        <w:gridCol w:w="1500"/>
        <w:gridCol w:w="1500"/>
        <w:gridCol w:w="1500"/>
        <w:gridCol w:w="1500"/>
      </w:tblGrid>
      <w:tr w:rsidR="005609F3" w14:paraId="7DDBEFAB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D17F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DCC54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48BAF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F71E4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1364E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3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D3F8D" w14:textId="77777777" w:rsidR="005609F3" w:rsidRDefault="00273E1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 w:rsidR="005609F3" w14:paraId="4B14AC3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65F3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AB8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654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4A7A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1DA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C97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38D8992" w14:textId="77777777">
        <w:trPr>
          <w:trHeight w:val="315"/>
        </w:trPr>
        <w:tc>
          <w:tcPr>
            <w:tcW w:w="2565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03BE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A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62EE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16F9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C56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AE5B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A8DC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476072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791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8182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46D7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9008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6ADD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6CB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95</w:t>
            </w:r>
          </w:p>
        </w:tc>
      </w:tr>
      <w:tr w:rsidR="005609F3" w14:paraId="4143ED5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DA1D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759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AAE4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CAD9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B49F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2AFE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1</w:t>
            </w:r>
          </w:p>
        </w:tc>
      </w:tr>
      <w:tr w:rsidR="005609F3" w14:paraId="3F5D913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4FF1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A0E9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D668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430E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5CE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7009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3</w:t>
            </w:r>
          </w:p>
        </w:tc>
      </w:tr>
      <w:tr w:rsidR="005609F3" w14:paraId="6CC05F9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8E35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5695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794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6A63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3E3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4C25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0</w:t>
            </w:r>
          </w:p>
        </w:tc>
      </w:tr>
      <w:tr w:rsidR="005609F3" w14:paraId="5501495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10C5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3144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E149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846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14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044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4</w:t>
            </w:r>
          </w:p>
        </w:tc>
      </w:tr>
      <w:tr w:rsidR="005609F3" w14:paraId="63ECA49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6D1B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334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77C5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AFDD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9C75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186C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2017DD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3DB7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B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792E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AF7D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1CF3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277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F8F1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FF9009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546B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6E1E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430D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228C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3637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C7C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12</w:t>
            </w:r>
          </w:p>
        </w:tc>
      </w:tr>
      <w:tr w:rsidR="005609F3" w14:paraId="071DDFB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9903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EF15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C67A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1202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A36C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4514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5</w:t>
            </w:r>
          </w:p>
        </w:tc>
      </w:tr>
      <w:tr w:rsidR="005609F3" w14:paraId="54C55A9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D272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5018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86E8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4629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734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BEBE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1</w:t>
            </w:r>
          </w:p>
        </w:tc>
      </w:tr>
      <w:tr w:rsidR="005609F3" w14:paraId="6C26C3E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1989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7C01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1B1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74F0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0DD5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9672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8</w:t>
            </w:r>
          </w:p>
        </w:tc>
      </w:tr>
      <w:tr w:rsidR="005609F3" w14:paraId="46B149E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6E12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8FD8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2BB6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CEB7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2D84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0DD2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40</w:t>
            </w:r>
          </w:p>
        </w:tc>
      </w:tr>
      <w:tr w:rsidR="005609F3" w14:paraId="5664AA9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D253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9AA4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7982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4E8E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7025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18E1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435CBF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189C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C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0254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2403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5BB9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A929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71CB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8D5BC2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D6AC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68E7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539B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3CEF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7970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98AF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4</w:t>
            </w:r>
          </w:p>
        </w:tc>
      </w:tr>
      <w:tr w:rsidR="005609F3" w14:paraId="3A6661D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0703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D1F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6D7D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236A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79AA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5E24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5</w:t>
            </w:r>
          </w:p>
        </w:tc>
      </w:tr>
      <w:tr w:rsidR="005609F3" w14:paraId="7F10871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106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5379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1D02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C3D2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366F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23BE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4</w:t>
            </w:r>
          </w:p>
        </w:tc>
      </w:tr>
      <w:tr w:rsidR="005609F3" w14:paraId="4BC3652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AB74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6BEE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61A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CD8C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49F4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F83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0</w:t>
            </w:r>
          </w:p>
        </w:tc>
      </w:tr>
      <w:tr w:rsidR="005609F3" w14:paraId="6CFDCDF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CDC8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583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7AE1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EE38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B81D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100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0</w:t>
            </w:r>
          </w:p>
        </w:tc>
      </w:tr>
      <w:tr w:rsidR="005609F3" w14:paraId="73CD20E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38BD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8C04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613D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46FC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1207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7B37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E3BE73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4A9C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D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2A31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79B1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5DD9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26C4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FCC4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C3FAFE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2817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CE96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2D8F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AD06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8DF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C84C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2</w:t>
            </w:r>
          </w:p>
        </w:tc>
      </w:tr>
      <w:tr w:rsidR="005609F3" w14:paraId="6D2F430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BD51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B62C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80F7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6B03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2DFE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3B9E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8</w:t>
            </w:r>
          </w:p>
        </w:tc>
      </w:tr>
      <w:tr w:rsidR="005609F3" w14:paraId="092976B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B76A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2C7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DFD2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5C35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2E7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444A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3</w:t>
            </w:r>
          </w:p>
        </w:tc>
      </w:tr>
      <w:tr w:rsidR="005609F3" w14:paraId="05B8316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CBE2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785F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ACCC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F317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A1C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85BD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</w:t>
            </w:r>
          </w:p>
        </w:tc>
      </w:tr>
      <w:tr w:rsidR="005609F3" w14:paraId="60AE2A6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D192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A14D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DDCF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1A77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1AC7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201D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89</w:t>
            </w:r>
          </w:p>
        </w:tc>
      </w:tr>
    </w:tbl>
    <w:p w14:paraId="149E0804" w14:textId="77777777" w:rsidR="005609F3" w:rsidRDefault="00273E11">
      <w:r>
        <w:br w:type="page"/>
      </w:r>
    </w:p>
    <w:p w14:paraId="0DA63D53" w14:textId="77777777" w:rsidR="005609F3" w:rsidRDefault="00273E11">
      <w:pPr>
        <w:pStyle w:val="Heading1"/>
      </w:pPr>
      <w:bookmarkStart w:id="2" w:name="_6x7rywftqjt" w:colFirst="0" w:colLast="0"/>
      <w:bookmarkEnd w:id="2"/>
      <w:r>
        <w:lastRenderedPageBreak/>
        <w:t>Cross-border analysis</w:t>
      </w:r>
    </w:p>
    <w:p w14:paraId="3D8B51A6" w14:textId="77777777" w:rsidR="005609F3" w:rsidRDefault="005609F3"/>
    <w:p w14:paraId="24C8257F" w14:textId="77777777" w:rsidR="005609F3" w:rsidRDefault="00273E11">
      <w:pPr>
        <w:shd w:val="clear" w:color="auto" w:fill="FFFFFF"/>
        <w:spacing w:line="47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-14. The number of cross-border trips from Thailand to Myanmar, the proportion of participants who took cross-border trips, and the median maximum distance of the trips, for each interval. </w:t>
      </w:r>
    </w:p>
    <w:p w14:paraId="2D534AF6" w14:textId="77777777" w:rsidR="005609F3" w:rsidRDefault="00273E11">
      <w:pPr>
        <w:shd w:val="clear" w:color="auto" w:fill="FFFFFF"/>
        <w:spacing w:line="47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Short trips are defined as those for which the maximum distance from the border is less than 500 meters and long trips are those greater than 500 meters.</w:t>
      </w:r>
    </w:p>
    <w:tbl>
      <w:tblPr>
        <w:tblStyle w:val="ac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2190"/>
        <w:gridCol w:w="2265"/>
        <w:gridCol w:w="2640"/>
      </w:tblGrid>
      <w:tr w:rsidR="005609F3" w14:paraId="352F928A" w14:textId="77777777">
        <w:trPr>
          <w:trHeight w:val="2565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6F8054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40" w:type="dxa"/>
              <w:right w:w="20" w:type="dxa"/>
            </w:tcMar>
          </w:tcPr>
          <w:p w14:paraId="239B02DD" w14:textId="77777777" w:rsidR="005609F3" w:rsidRDefault="00273E11">
            <w:pPr>
              <w:shd w:val="clear" w:color="auto" w:fill="FFFFFF"/>
              <w:spacing w:line="47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cross-border trips, short trips, and long trips</w:t>
            </w:r>
          </w:p>
          <w:p w14:paraId="0CC9A4F1" w14:textId="77777777" w:rsidR="005609F3" w:rsidRDefault="00273E11">
            <w:pPr>
              <w:shd w:val="clear" w:color="auto" w:fill="FFFFFF"/>
              <w:spacing w:line="47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participant per day (x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40" w:type="dxa"/>
              <w:right w:w="20" w:type="dxa"/>
            </w:tcMar>
          </w:tcPr>
          <w:p w14:paraId="2EC95E0F" w14:textId="77777777" w:rsidR="005609F3" w:rsidRDefault="00273E11">
            <w:pPr>
              <w:shd w:val="clear" w:color="auto" w:fill="FFFFFF"/>
              <w:spacing w:line="47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 of participants who took cross-border trips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40" w:type="dxa"/>
              <w:right w:w="20" w:type="dxa"/>
            </w:tcMar>
          </w:tcPr>
          <w:p w14:paraId="7E2A3B3D" w14:textId="77777777" w:rsidR="005609F3" w:rsidRDefault="00273E11">
            <w:pPr>
              <w:shd w:val="clear" w:color="auto" w:fill="FFFFFF"/>
              <w:spacing w:line="47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maximum distance of all trips (Q1 - Q3)</w:t>
            </w:r>
            <w:r w:rsidR="00B760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ters)</w:t>
            </w:r>
          </w:p>
        </w:tc>
      </w:tr>
      <w:tr w:rsidR="005609F3" w14:paraId="10FDA1EA" w14:textId="77777777">
        <w:trPr>
          <w:trHeight w:val="76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1589E0" w14:textId="77777777" w:rsidR="005609F3" w:rsidRDefault="00273E1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75D19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3.35, 11.06, 42.30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5256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874F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6 (169 - 2861)</w:t>
            </w:r>
          </w:p>
        </w:tc>
      </w:tr>
      <w:tr w:rsidR="005609F3" w14:paraId="2570F3A7" w14:textId="77777777">
        <w:trPr>
          <w:trHeight w:val="76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395B08" w14:textId="77777777" w:rsidR="005609F3" w:rsidRDefault="00273E1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6379E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.98, 6.40, 18.58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09007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1809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5 (1010 - 39472)</w:t>
            </w:r>
          </w:p>
        </w:tc>
      </w:tr>
      <w:tr w:rsidR="005609F3" w14:paraId="08666328" w14:textId="77777777">
        <w:trPr>
          <w:trHeight w:val="76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401419" w14:textId="77777777" w:rsidR="005609F3" w:rsidRDefault="00273E1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FF965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.12, 18.46, 3.08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F6A56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4C7F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8 (206 - 425)</w:t>
            </w:r>
          </w:p>
        </w:tc>
      </w:tr>
      <w:tr w:rsidR="005609F3" w14:paraId="43AC9CF2" w14:textId="77777777">
        <w:trPr>
          <w:trHeight w:val="76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F69FCA" w14:textId="77777777" w:rsidR="005609F3" w:rsidRDefault="00273E1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CF34E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9, 15.15, 4.24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ED8E6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8FB4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 (32 - 369)</w:t>
            </w:r>
          </w:p>
        </w:tc>
      </w:tr>
      <w:tr w:rsidR="005609F3" w14:paraId="3BC51289" w14:textId="77777777">
        <w:trPr>
          <w:trHeight w:val="76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0DD55E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5: Relaxation of restriction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F4EBD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82, 15.67, 5.5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C8F76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83CD" w14:textId="77777777" w:rsidR="005609F3" w:rsidRDefault="00273E11">
            <w:pPr>
              <w:shd w:val="clear" w:color="auto" w:fill="FFFFFF"/>
              <w:spacing w:line="47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 (85 - 436)</w:t>
            </w:r>
          </w:p>
        </w:tc>
      </w:tr>
    </w:tbl>
    <w:p w14:paraId="1264DB0E" w14:textId="77777777" w:rsidR="005609F3" w:rsidRDefault="005609F3">
      <w:pPr>
        <w:shd w:val="clear" w:color="auto" w:fill="FFFFFF"/>
        <w:spacing w:line="479" w:lineRule="auto"/>
        <w:jc w:val="both"/>
      </w:pPr>
    </w:p>
    <w:p w14:paraId="42345964" w14:textId="77777777" w:rsidR="005609F3" w:rsidRDefault="005609F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7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5618BB" w14:textId="77777777" w:rsidR="005609F3" w:rsidRDefault="00273E1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7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-15. Cross-border trips - by Sex</w:t>
      </w:r>
    </w:p>
    <w:tbl>
      <w:tblPr>
        <w:tblStyle w:val="ad"/>
        <w:tblW w:w="7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685"/>
        <w:gridCol w:w="2670"/>
      </w:tblGrid>
      <w:tr w:rsidR="005609F3" w14:paraId="335CE508" w14:textId="77777777">
        <w:trPr>
          <w:trHeight w:val="345"/>
        </w:trPr>
        <w:tc>
          <w:tcPr>
            <w:tcW w:w="25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FC21C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66F88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Trips per participant per day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1998F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rips per participant per day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5609F3" w14:paraId="3356603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B34D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le</w:t>
            </w:r>
          </w:p>
        </w:tc>
        <w:tc>
          <w:tcPr>
            <w:tcW w:w="26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6897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3D1D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5E0CD3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573B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1:Pre-Covi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548F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CED8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609F3" w14:paraId="3D63703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DEF9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D6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58B7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09F3" w14:paraId="6CD3585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441E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1DC1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4502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0D351B2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18ED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1008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F218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348F5B2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ECAA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E61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5BC8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0C98499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85FE6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E30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87F4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0FFC85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C34E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emale</w:t>
            </w:r>
          </w:p>
        </w:tc>
        <w:tc>
          <w:tcPr>
            <w:tcW w:w="26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6110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7A41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4094EA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4DF2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2EF6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74C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5609F3" w14:paraId="45071FC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A047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B7B1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D09A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609F3" w14:paraId="73B7A00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B21A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625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732E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09F3" w14:paraId="77A43A8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21E0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E0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DFA9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09F3" w14:paraId="3F85612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5BFE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0EF8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2787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14:paraId="7AEDC84C" w14:textId="77777777" w:rsidR="005609F3" w:rsidRDefault="00273E11">
      <w:pPr>
        <w:shd w:val="clear" w:color="auto" w:fill="FFFFFF"/>
        <w:spacing w:line="47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/>
      </w:r>
      <w:r>
        <w:rPr>
          <w:rFonts w:ascii="Times New Roman" w:eastAsia="Times New Roman" w:hAnsi="Times New Roman" w:cs="Times New Roman"/>
          <w:sz w:val="24"/>
          <w:szCs w:val="24"/>
        </w:rPr>
        <w:t>Table S-16. Cross-border trips - by Age</w:t>
      </w:r>
    </w:p>
    <w:tbl>
      <w:tblPr>
        <w:tblStyle w:val="ae"/>
        <w:tblW w:w="8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895"/>
        <w:gridCol w:w="2595"/>
      </w:tblGrid>
      <w:tr w:rsidR="005609F3" w14:paraId="53C1CB33" w14:textId="77777777">
        <w:trPr>
          <w:trHeight w:val="345"/>
        </w:trPr>
        <w:tc>
          <w:tcPr>
            <w:tcW w:w="25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FA5B" w14:textId="77777777" w:rsidR="005609F3" w:rsidRDefault="00273E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8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63A84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Trips per participant per day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FC267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rips per participant per day 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5609F3" w14:paraId="6EED72B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D3EF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lt;= 35</w:t>
            </w:r>
          </w:p>
        </w:tc>
        <w:tc>
          <w:tcPr>
            <w:tcW w:w="289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46E1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0D16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E0F678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5E53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64A1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429A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5609F3" w14:paraId="2775C58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2864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6E18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7FD8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609F3" w14:paraId="3598BC9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7FA0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FAF8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E289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09F3" w14:paraId="268B5A8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7D77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24F5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BA02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609F3" w14:paraId="7F1BB6D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B96A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2AD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8323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609F3" w14:paraId="1345599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2DD0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63DE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23B2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AB0E6C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B7FD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gt;35</w:t>
            </w:r>
          </w:p>
        </w:tc>
        <w:tc>
          <w:tcPr>
            <w:tcW w:w="289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4A14B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C7E9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CAC838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2599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445B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305A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609F3" w14:paraId="73844B7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DA96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7CCF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E508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609F3" w14:paraId="1B25062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0212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5621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0BC4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451FC08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8FB5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E891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E7E4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4849803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A381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6888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133B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46C8B98A" w14:textId="77777777" w:rsidR="005609F3" w:rsidRDefault="005609F3">
      <w:pPr>
        <w:shd w:val="clear" w:color="auto" w:fill="FFFFFF"/>
        <w:spacing w:line="479" w:lineRule="auto"/>
        <w:jc w:val="both"/>
      </w:pPr>
    </w:p>
    <w:p w14:paraId="1D82AAC4" w14:textId="77777777" w:rsidR="005609F3" w:rsidRDefault="005609F3">
      <w:pPr>
        <w:shd w:val="clear" w:color="auto" w:fill="FFFFFF"/>
        <w:spacing w:line="479" w:lineRule="auto"/>
        <w:jc w:val="both"/>
      </w:pPr>
    </w:p>
    <w:p w14:paraId="38DDED8E" w14:textId="77777777" w:rsidR="005609F3" w:rsidRDefault="00273E1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-17. Cross-border trips - by Occupation</w:t>
      </w:r>
    </w:p>
    <w:tbl>
      <w:tblPr>
        <w:tblStyle w:val="af"/>
        <w:tblW w:w="8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730"/>
        <w:gridCol w:w="2760"/>
      </w:tblGrid>
      <w:tr w:rsidR="005609F3" w14:paraId="23584143" w14:textId="77777777">
        <w:trPr>
          <w:trHeight w:val="345"/>
        </w:trPr>
        <w:tc>
          <w:tcPr>
            <w:tcW w:w="25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F3DF3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ccupation</w:t>
            </w:r>
          </w:p>
        </w:tc>
        <w:tc>
          <w:tcPr>
            <w:tcW w:w="27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85331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Trips per participant per day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5650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rips per participant per day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5609F3" w14:paraId="7B44AAE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C671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armer</w:t>
            </w:r>
          </w:p>
        </w:tc>
        <w:tc>
          <w:tcPr>
            <w:tcW w:w="27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C406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EFE0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78B50D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E82D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E613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4AFD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609F3" w14:paraId="00B88EF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8C0F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079E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29F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609F3" w14:paraId="2AC55DF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0C3C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3:Increasing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3E91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2BC7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09F3" w14:paraId="14C2E55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3088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9F7A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FBEA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666D02C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5031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3491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7CDC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21DB125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0B02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2F84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83B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A18F20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B62C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ublic health personnel</w:t>
            </w:r>
          </w:p>
        </w:tc>
        <w:tc>
          <w:tcPr>
            <w:tcW w:w="27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A527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9E8E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C846AC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A105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2E2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4C27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4744875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031C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2539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DBFD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6F0A6F2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933A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0659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6215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791E597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830B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1EA2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1600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6B4E8DE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B116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7A14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2896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3730E12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7EF4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34E8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8AC2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99E83B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9991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aborer</w:t>
            </w:r>
          </w:p>
        </w:tc>
        <w:tc>
          <w:tcPr>
            <w:tcW w:w="27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2C29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1419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B2B671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0DED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207F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8867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349E43D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F7BE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0575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4182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04B9C5A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D5C2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453B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BE19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7FC3F58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07E2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5240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48D7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02884599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034E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B817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2F83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0B3E73F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2B13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61C8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1F7D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8F6F78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3715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rchant</w:t>
            </w:r>
          </w:p>
        </w:tc>
        <w:tc>
          <w:tcPr>
            <w:tcW w:w="27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F1F2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A07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4A039D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1CB4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0649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EFF9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2E7E5DA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8D6B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1CE8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CAC6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4185684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AD98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718E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35D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1649108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D978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9D61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6892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17FB106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C306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A016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50E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3344946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11D2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843EC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29E0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A71BDD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F3AC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ther</w:t>
            </w:r>
          </w:p>
        </w:tc>
        <w:tc>
          <w:tcPr>
            <w:tcW w:w="27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E663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527B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E44C47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C046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2629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E613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41FF431C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1CD44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C8C6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26DE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30C742E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E5D3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BE5B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8A7B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334B797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EFB9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8033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F2F0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6D7B029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0330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2A17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8E08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67F1F1D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E7F3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35BA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F635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0FD57A9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8AA9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Unemployed</w:t>
            </w:r>
          </w:p>
        </w:tc>
        <w:tc>
          <w:tcPr>
            <w:tcW w:w="273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52DA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4845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5A65B69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D825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D60D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9559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609F3" w14:paraId="1C55439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A507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DB30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91C0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609F3" w14:paraId="2C36782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F964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617F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2FCB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4F89C53B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BA74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C994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1B7E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4CEF785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042D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2481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3931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19E82295" w14:textId="77777777" w:rsidR="005609F3" w:rsidRDefault="005609F3">
      <w:pPr>
        <w:shd w:val="clear" w:color="auto" w:fill="FFFFFF"/>
        <w:spacing w:line="479" w:lineRule="auto"/>
        <w:jc w:val="both"/>
      </w:pPr>
    </w:p>
    <w:p w14:paraId="79836F77" w14:textId="77777777" w:rsidR="005609F3" w:rsidRDefault="00273E11">
      <w:r>
        <w:rPr>
          <w:rFonts w:ascii="Times New Roman" w:eastAsia="Times New Roman" w:hAnsi="Times New Roman" w:cs="Times New Roman"/>
        </w:rPr>
        <w:t>Table S-18. Cross-border trips - by Village</w:t>
      </w:r>
    </w:p>
    <w:tbl>
      <w:tblPr>
        <w:tblStyle w:val="af0"/>
        <w:tblW w:w="8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820"/>
        <w:gridCol w:w="2685"/>
      </w:tblGrid>
      <w:tr w:rsidR="005609F3" w14:paraId="723E6865" w14:textId="77777777">
        <w:trPr>
          <w:trHeight w:val="345"/>
        </w:trPr>
        <w:tc>
          <w:tcPr>
            <w:tcW w:w="25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8110E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llage</w:t>
            </w:r>
          </w:p>
        </w:tc>
        <w:tc>
          <w:tcPr>
            <w:tcW w:w="28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3246C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Trips per participant per day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91102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rips per participant per day  (x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5609F3" w14:paraId="6FB279C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7CF7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A</w:t>
            </w:r>
          </w:p>
        </w:tc>
        <w:tc>
          <w:tcPr>
            <w:tcW w:w="28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F144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878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6C15D9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59DE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6A69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0DC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609F3" w14:paraId="241C796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000E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0A89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F910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609F3" w14:paraId="7D3DAE6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A9B3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27B2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B7B1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6387993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8236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2B74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DF39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4F7A984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CA765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EA92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D1B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51C067ED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FA5B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54ED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EADD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CC5BFC1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FBFD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B</w:t>
            </w:r>
          </w:p>
        </w:tc>
        <w:tc>
          <w:tcPr>
            <w:tcW w:w="28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0A08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A748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F64FD6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A1EF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39B8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1D4F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609F3" w14:paraId="6C60D29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A05D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E4C7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9334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5F8704B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B62F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15B0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EE51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7194296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88D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B82D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6616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1A175CC7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42A1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02CB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1542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291ED1F6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EFFA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1AC5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C575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F26148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996D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C</w:t>
            </w:r>
          </w:p>
        </w:tc>
        <w:tc>
          <w:tcPr>
            <w:tcW w:w="28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DADF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6FAF4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472A0E3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EF14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B60C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D65D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609F3" w14:paraId="1DF2269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B3D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2F58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12AC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609F3" w14:paraId="639DCE8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F986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71CB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6267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09F3" w14:paraId="47034E14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A3A6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FAEA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C14B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609F3" w14:paraId="58FAD4F8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257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4212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91C2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609F3" w14:paraId="18068CB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91A3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F8DF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527D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A51664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237D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D</w:t>
            </w:r>
          </w:p>
        </w:tc>
        <w:tc>
          <w:tcPr>
            <w:tcW w:w="28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5967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92445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5FD474F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C706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1006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83E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736E59D3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56D2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947A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E033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609F3" w14:paraId="0204CBD2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8F5B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7C70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A0A2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3F1F6AD0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BF39C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D71F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AD80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09F3" w14:paraId="0651E71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187F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9DB2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971D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0F1AC229" w14:textId="77777777" w:rsidR="005609F3" w:rsidRDefault="005609F3">
      <w:pPr>
        <w:shd w:val="clear" w:color="auto" w:fill="FFFFFF"/>
        <w:spacing w:line="479" w:lineRule="auto"/>
        <w:jc w:val="both"/>
      </w:pPr>
    </w:p>
    <w:p w14:paraId="109754D9" w14:textId="77777777" w:rsidR="005609F3" w:rsidRDefault="005609F3">
      <w:pPr>
        <w:shd w:val="clear" w:color="auto" w:fill="FFFFFF"/>
        <w:spacing w:line="479" w:lineRule="auto"/>
        <w:jc w:val="both"/>
      </w:pPr>
    </w:p>
    <w:p w14:paraId="189EB3EB" w14:textId="77777777" w:rsidR="005609F3" w:rsidRDefault="00273E11">
      <w:pPr>
        <w:pStyle w:val="Heading1"/>
      </w:pPr>
      <w:bookmarkStart w:id="3" w:name="_7scb8dbn9pdp" w:colFirst="0" w:colLast="0"/>
      <w:bookmarkEnd w:id="3"/>
      <w:r>
        <w:t>Village boundary mobility analysis</w:t>
      </w:r>
    </w:p>
    <w:p w14:paraId="1B6902DC" w14:textId="77777777" w:rsidR="005609F3" w:rsidRDefault="00273E11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-19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. Percentage time spent outside the home village and number of long and short trips. </w:t>
      </w:r>
    </w:p>
    <w:p w14:paraId="269F6626" w14:textId="77777777" w:rsidR="005609F3" w:rsidRDefault="00273E11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Note: Short trips are defined as those for which the maximum distance from the village boundary is less than 500 meters and long trips are those greater than 500 meters. </w:t>
      </w:r>
    </w:p>
    <w:p w14:paraId="4C1E8A6F" w14:textId="77777777" w:rsidR="005609F3" w:rsidRDefault="00273E11">
      <w:pPr>
        <w:shd w:val="clear" w:color="auto" w:fill="FFFFFF"/>
        <w:spacing w:line="479" w:lineRule="auto"/>
        <w:jc w:val="both"/>
        <w:rPr>
          <w:sz w:val="24"/>
          <w:szCs w:val="24"/>
          <w:highlight w:val="magenta"/>
        </w:rPr>
      </w:pPr>
      <w:r>
        <w:lastRenderedPageBreak/>
        <w:t xml:space="preserve"> </w:t>
      </w:r>
    </w:p>
    <w:tbl>
      <w:tblPr>
        <w:tblStyle w:val="af1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1845"/>
        <w:gridCol w:w="1815"/>
        <w:gridCol w:w="2700"/>
      </w:tblGrid>
      <w:tr w:rsidR="005609F3" w14:paraId="389450C0" w14:textId="77777777">
        <w:trPr>
          <w:trHeight w:val="1065"/>
        </w:trPr>
        <w:tc>
          <w:tcPr>
            <w:tcW w:w="25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19AD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F089F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time spent outside home village (SD)</w:t>
            </w:r>
          </w:p>
        </w:tc>
        <w:tc>
          <w:tcPr>
            <w:tcW w:w="18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A8AA8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Trips per participant per day (SD)</w:t>
            </w: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6597F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rips per participant per day (SD)</w:t>
            </w:r>
          </w:p>
        </w:tc>
      </w:tr>
      <w:tr w:rsidR="005609F3" w14:paraId="38485A44" w14:textId="77777777">
        <w:trPr>
          <w:trHeight w:val="33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ABA0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E938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 (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F64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 (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52DB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 (12)</w:t>
            </w:r>
          </w:p>
        </w:tc>
      </w:tr>
      <w:tr w:rsidR="005609F3" w14:paraId="490CBF7D" w14:textId="77777777">
        <w:trPr>
          <w:trHeight w:val="33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BBBC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0337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312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 (1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A604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 (9)</w:t>
            </w:r>
          </w:p>
        </w:tc>
      </w:tr>
      <w:tr w:rsidR="005609F3" w14:paraId="325EEFCB" w14:textId="77777777">
        <w:trPr>
          <w:trHeight w:val="33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AF8A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0E04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8C895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 (1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3A5D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3)</w:t>
            </w:r>
          </w:p>
        </w:tc>
      </w:tr>
      <w:tr w:rsidR="005609F3" w14:paraId="4E475E15" w14:textId="77777777">
        <w:trPr>
          <w:trHeight w:val="33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216C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1074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0AB6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 (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D216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5)</w:t>
            </w:r>
          </w:p>
        </w:tc>
      </w:tr>
      <w:tr w:rsidR="005609F3" w14:paraId="25746BBA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13A9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1D9C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D354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1102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)</w:t>
            </w:r>
          </w:p>
        </w:tc>
      </w:tr>
    </w:tbl>
    <w:p w14:paraId="7E5578B6" w14:textId="77777777" w:rsidR="005609F3" w:rsidRDefault="005609F3">
      <w:pPr>
        <w:shd w:val="clear" w:color="auto" w:fill="FFFFFF"/>
        <w:spacing w:line="479" w:lineRule="auto"/>
        <w:jc w:val="both"/>
        <w:rPr>
          <w:sz w:val="24"/>
          <w:szCs w:val="24"/>
          <w:highlight w:val="magenta"/>
        </w:rPr>
      </w:pPr>
    </w:p>
    <w:p w14:paraId="3004DC86" w14:textId="77777777" w:rsidR="005609F3" w:rsidRDefault="005609F3"/>
    <w:p w14:paraId="458CC4A4" w14:textId="77777777" w:rsidR="005609F3" w:rsidRDefault="005609F3"/>
    <w:p w14:paraId="446097C0" w14:textId="77777777" w:rsidR="005609F3" w:rsidRDefault="005609F3"/>
    <w:p w14:paraId="48AA883A" w14:textId="77777777" w:rsidR="005609F3" w:rsidRDefault="00273E11">
      <w:r>
        <w:rPr>
          <w:rFonts w:ascii="Times New Roman" w:eastAsia="Times New Roman" w:hAnsi="Times New Roman" w:cs="Times New Roman"/>
          <w:sz w:val="24"/>
          <w:szCs w:val="24"/>
        </w:rPr>
        <w:t>Table S-20. Village boundary mobility analysis - by Village</w:t>
      </w:r>
    </w:p>
    <w:tbl>
      <w:tblPr>
        <w:tblStyle w:val="af2"/>
        <w:tblW w:w="86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320"/>
        <w:gridCol w:w="2205"/>
        <w:gridCol w:w="2385"/>
      </w:tblGrid>
      <w:tr w:rsidR="005609F3" w14:paraId="778BE7C4" w14:textId="77777777">
        <w:trPr>
          <w:trHeight w:val="345"/>
        </w:trPr>
        <w:tc>
          <w:tcPr>
            <w:tcW w:w="27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8ECF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89089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time spent outside home village (SD)</w:t>
            </w:r>
          </w:p>
        </w:tc>
        <w:tc>
          <w:tcPr>
            <w:tcW w:w="22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D9D73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Trips per participant per day (SD)</w:t>
            </w:r>
          </w:p>
        </w:tc>
        <w:tc>
          <w:tcPr>
            <w:tcW w:w="23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8E4223" w14:textId="77777777" w:rsidR="005609F3" w:rsidRDefault="00273E1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rips per participant per day (SD)</w:t>
            </w:r>
          </w:p>
        </w:tc>
      </w:tr>
      <w:tr w:rsidR="005609F3" w14:paraId="19627F18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74D1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A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5C4D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E847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CA0D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6665E426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2774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714D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 (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8717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 (1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60D3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 (15)</w:t>
            </w:r>
          </w:p>
        </w:tc>
      </w:tr>
      <w:tr w:rsidR="005609F3" w14:paraId="150D370B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E7898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5438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 (2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D341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4354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10)</w:t>
            </w:r>
          </w:p>
        </w:tc>
      </w:tr>
      <w:tr w:rsidR="005609F3" w14:paraId="643167A1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6EB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48A5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 (4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CFA9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710E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4)</w:t>
            </w:r>
          </w:p>
        </w:tc>
      </w:tr>
      <w:tr w:rsidR="005609F3" w14:paraId="295AB9E5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7E4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64E1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 (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FDD6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E29E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6)</w:t>
            </w:r>
          </w:p>
        </w:tc>
      </w:tr>
      <w:tr w:rsidR="005609F3" w14:paraId="5888092E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A4F66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4C14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4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8076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3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1CED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</w:tr>
      <w:tr w:rsidR="005609F3" w14:paraId="2B556732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5211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296F2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5688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6E53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7547BD7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4C3A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B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3ADDF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21EA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FA473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3E9F5471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F931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AA4B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 (1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E8FC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F543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4)</w:t>
            </w:r>
          </w:p>
        </w:tc>
      </w:tr>
      <w:tr w:rsidR="005609F3" w14:paraId="6558341A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75A4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0215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 (1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C4A5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1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BFBC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8)</w:t>
            </w:r>
          </w:p>
        </w:tc>
      </w:tr>
      <w:tr w:rsidR="005609F3" w14:paraId="2089E81B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3A5B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7F50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 (1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0E2B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 (1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57A84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1)</w:t>
            </w:r>
          </w:p>
        </w:tc>
      </w:tr>
      <w:tr w:rsidR="005609F3" w14:paraId="6CC4F688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A1897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E4F5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 (1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B6E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1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7C6DE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4)</w:t>
            </w:r>
          </w:p>
        </w:tc>
      </w:tr>
      <w:tr w:rsidR="005609F3" w14:paraId="252C0D58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2AEF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F722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1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A3680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9B68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</w:tc>
      </w:tr>
      <w:tr w:rsidR="005609F3" w14:paraId="0420181C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8BA91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A1F1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7D46E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D4B5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CC37F88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992E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C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6AD7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9BBD7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832DA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26EBE9A8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04FF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7614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B0E3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D741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9)</w:t>
            </w:r>
          </w:p>
        </w:tc>
      </w:tr>
      <w:tr w:rsidR="005609F3" w14:paraId="2F3932A3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F8E33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F0EE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B554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1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2BEA8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8)</w:t>
            </w:r>
          </w:p>
        </w:tc>
      </w:tr>
      <w:tr w:rsidR="005609F3" w14:paraId="62865C4C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85781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1C3D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39A2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D8BB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4)</w:t>
            </w:r>
          </w:p>
        </w:tc>
      </w:tr>
      <w:tr w:rsidR="005609F3" w14:paraId="1CC07A66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FC7DE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37DF1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36EC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D952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4)</w:t>
            </w:r>
          </w:p>
        </w:tc>
      </w:tr>
      <w:tr w:rsidR="005609F3" w14:paraId="13A7A2D9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4647D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FC32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5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FCF9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CCFA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2)</w:t>
            </w:r>
          </w:p>
        </w:tc>
      </w:tr>
      <w:tr w:rsidR="005609F3" w14:paraId="09E27462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1C80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520C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7810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DEAB8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7592D95E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7776B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llage D</w:t>
            </w:r>
          </w:p>
        </w:tc>
        <w:tc>
          <w:tcPr>
            <w:tcW w:w="13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16F9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6EC6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9049D" w14:textId="77777777" w:rsidR="005609F3" w:rsidRDefault="005609F3">
            <w:pPr>
              <w:widowControl w:val="0"/>
              <w:rPr>
                <w:sz w:val="20"/>
                <w:szCs w:val="20"/>
              </w:rPr>
            </w:pPr>
          </w:p>
        </w:tc>
      </w:tr>
      <w:tr w:rsidR="005609F3" w14:paraId="196FD72D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9DF4A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:Pre-Cov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7E257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 (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2EFE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9877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12)</w:t>
            </w:r>
          </w:p>
        </w:tc>
      </w:tr>
      <w:tr w:rsidR="005609F3" w14:paraId="383CB675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E8A20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:First publicized c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5D0FB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F01A2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E4C2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4)</w:t>
            </w:r>
          </w:p>
        </w:tc>
      </w:tr>
      <w:tr w:rsidR="005609F3" w14:paraId="014ECFCF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08032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:Increasing restric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2C1E6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5762F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3DCEA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1)</w:t>
            </w:r>
          </w:p>
        </w:tc>
      </w:tr>
      <w:tr w:rsidR="005609F3" w14:paraId="6C26F01D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6E0A9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:Most restric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5908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 (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68E3D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BBC6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 (2)</w:t>
            </w:r>
          </w:p>
        </w:tc>
      </w:tr>
      <w:tr w:rsidR="005609F3" w14:paraId="7AAA35B7" w14:textId="77777777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673AF" w14:textId="77777777" w:rsidR="005609F3" w:rsidRDefault="00273E1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:Relaxation of restric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0D0D3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7F6BC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15A19" w14:textId="77777777" w:rsidR="005609F3" w:rsidRDefault="00273E1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</w:tbl>
    <w:p w14:paraId="6EDB9601" w14:textId="77777777" w:rsidR="005609F3" w:rsidRDefault="005609F3" w:rsidP="00775DAF">
      <w:pPr>
        <w:shd w:val="clear" w:color="auto" w:fill="FFFFFF"/>
        <w:spacing w:line="479" w:lineRule="auto"/>
        <w:jc w:val="both"/>
      </w:pPr>
    </w:p>
    <w:sectPr w:rsidR="005609F3">
      <w:footerReference w:type="default" r:id="rId7"/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B1122" w14:textId="77777777" w:rsidR="00273E11" w:rsidRDefault="00273E11">
      <w:pPr>
        <w:spacing w:line="240" w:lineRule="auto"/>
      </w:pPr>
      <w:r>
        <w:separator/>
      </w:r>
    </w:p>
  </w:endnote>
  <w:endnote w:type="continuationSeparator" w:id="0">
    <w:p w14:paraId="3435E802" w14:textId="77777777" w:rsidR="00273E11" w:rsidRDefault="00273E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494EA" w14:textId="77777777" w:rsidR="005609F3" w:rsidRDefault="00273E11">
    <w:pPr>
      <w:jc w:val="right"/>
    </w:pPr>
    <w:r>
      <w:fldChar w:fldCharType="begin"/>
    </w:r>
    <w:r>
      <w:instrText>PAGE</w:instrText>
    </w:r>
    <w:r>
      <w:fldChar w:fldCharType="separate"/>
    </w:r>
    <w:r w:rsidR="00B7605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6F678" w14:textId="77777777" w:rsidR="00273E11" w:rsidRDefault="00273E11">
      <w:pPr>
        <w:spacing w:line="240" w:lineRule="auto"/>
      </w:pPr>
      <w:r>
        <w:separator/>
      </w:r>
    </w:p>
  </w:footnote>
  <w:footnote w:type="continuationSeparator" w:id="0">
    <w:p w14:paraId="64E3531B" w14:textId="77777777" w:rsidR="00273E11" w:rsidRDefault="00273E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50789"/>
    <w:multiLevelType w:val="multilevel"/>
    <w:tmpl w:val="911AFCD4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9F3"/>
    <w:rsid w:val="001248DD"/>
    <w:rsid w:val="00273E11"/>
    <w:rsid w:val="005609F3"/>
    <w:rsid w:val="00775DAF"/>
    <w:rsid w:val="00B7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9CD2"/>
  <w15:docId w15:val="{D3FA4147-9B85-4594-8AFA-A920265AD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536</Words>
  <Characters>14457</Characters>
  <Application>Microsoft Office Word</Application>
  <DocSecurity>0</DocSecurity>
  <Lines>120</Lines>
  <Paragraphs>33</Paragraphs>
  <ScaleCrop>false</ScaleCrop>
  <Company/>
  <LinksUpToDate>false</LinksUpToDate>
  <CharactersWithSpaces>1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1</cp:lastModifiedBy>
  <cp:revision>4</cp:revision>
  <dcterms:created xsi:type="dcterms:W3CDTF">2021-01-08T03:43:00Z</dcterms:created>
  <dcterms:modified xsi:type="dcterms:W3CDTF">2021-01-18T06:13:00Z</dcterms:modified>
</cp:coreProperties>
</file>